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137"/>
        <w:tblW w:w="9672" w:type="dxa"/>
        <w:tblLook w:val="04A0" w:firstRow="1" w:lastRow="0" w:firstColumn="1" w:lastColumn="0" w:noHBand="0" w:noVBand="1"/>
      </w:tblPr>
      <w:tblGrid>
        <w:gridCol w:w="2093"/>
        <w:gridCol w:w="2984"/>
        <w:gridCol w:w="2331"/>
        <w:gridCol w:w="2264"/>
      </w:tblGrid>
      <w:tr w:rsidR="004D5189" w:rsidRPr="00A37A16" w14:paraId="4321CE6B" w14:textId="77777777" w:rsidTr="004D5189">
        <w:trPr>
          <w:trHeight w:val="426"/>
        </w:trPr>
        <w:tc>
          <w:tcPr>
            <w:tcW w:w="96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8C45C" w14:textId="0189BC04" w:rsidR="004D5189" w:rsidRPr="00A37A16" w:rsidRDefault="004D5189" w:rsidP="004D5189">
            <w:pPr>
              <w:rPr>
                <w:rFonts w:ascii="Arial" w:hAnsi="Arial" w:cs="Arial"/>
                <w:b/>
                <w:bCs/>
              </w:rPr>
            </w:pPr>
            <w:r w:rsidRPr="00A37A16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="00074F7A">
              <w:rPr>
                <w:rFonts w:ascii="Arial" w:hAnsi="Arial" w:cs="Arial"/>
                <w:b/>
                <w:bCs/>
              </w:rPr>
              <w:t xml:space="preserve"> Appendix</w:t>
            </w:r>
            <w:r w:rsidRPr="00A37A16">
              <w:rPr>
                <w:rFonts w:ascii="Arial" w:hAnsi="Arial" w:cs="Arial"/>
                <w:b/>
                <w:bCs/>
              </w:rPr>
              <w:t>. Example of coding process for thematic content analysis</w:t>
            </w:r>
          </w:p>
        </w:tc>
      </w:tr>
      <w:tr w:rsidR="007C4030" w:rsidRPr="00A37A16" w14:paraId="3CAD361E" w14:textId="77777777" w:rsidTr="004D5189">
        <w:trPr>
          <w:trHeight w:val="266"/>
        </w:trPr>
        <w:tc>
          <w:tcPr>
            <w:tcW w:w="2093" w:type="dxa"/>
            <w:tcBorders>
              <w:top w:val="single" w:sz="4" w:space="0" w:color="auto"/>
            </w:tcBorders>
          </w:tcPr>
          <w:p w14:paraId="744A7D4D" w14:textId="7E23D9E3" w:rsidR="007C4030" w:rsidRPr="00A37A16" w:rsidRDefault="007C4030" w:rsidP="004D5189">
            <w:pPr>
              <w:rPr>
                <w:rFonts w:ascii="Arial" w:hAnsi="Arial" w:cs="Arial"/>
                <w:b/>
                <w:bCs/>
              </w:rPr>
            </w:pPr>
            <w:r w:rsidRPr="00A37A16">
              <w:rPr>
                <w:rFonts w:ascii="Arial" w:hAnsi="Arial" w:cs="Arial"/>
                <w:b/>
                <w:bCs/>
              </w:rPr>
              <w:t>Items</w:t>
            </w:r>
          </w:p>
        </w:tc>
        <w:tc>
          <w:tcPr>
            <w:tcW w:w="2984" w:type="dxa"/>
            <w:tcBorders>
              <w:top w:val="single" w:sz="4" w:space="0" w:color="auto"/>
            </w:tcBorders>
          </w:tcPr>
          <w:p w14:paraId="68B5F426" w14:textId="535B45E4" w:rsidR="007C4030" w:rsidRPr="00A37A16" w:rsidRDefault="007C4030" w:rsidP="004D5189">
            <w:pPr>
              <w:jc w:val="center"/>
              <w:rPr>
                <w:rFonts w:ascii="Arial" w:hAnsi="Arial" w:cs="Arial"/>
                <w:b/>
                <w:bCs/>
              </w:rPr>
            </w:pPr>
            <w:r w:rsidRPr="00A37A16">
              <w:rPr>
                <w:rFonts w:ascii="Arial" w:hAnsi="Arial" w:cs="Arial"/>
                <w:b/>
                <w:bCs/>
              </w:rPr>
              <w:t>Raw response</w:t>
            </w:r>
          </w:p>
        </w:tc>
        <w:tc>
          <w:tcPr>
            <w:tcW w:w="2331" w:type="dxa"/>
            <w:tcBorders>
              <w:top w:val="single" w:sz="4" w:space="0" w:color="auto"/>
            </w:tcBorders>
          </w:tcPr>
          <w:p w14:paraId="27643557" w14:textId="48831F47" w:rsidR="007C4030" w:rsidRPr="00A37A16" w:rsidRDefault="007C4030" w:rsidP="004D5189">
            <w:pPr>
              <w:jc w:val="center"/>
              <w:rPr>
                <w:rFonts w:ascii="Arial" w:hAnsi="Arial" w:cs="Arial"/>
                <w:b/>
                <w:bCs/>
              </w:rPr>
            </w:pPr>
            <w:r w:rsidRPr="00A37A16">
              <w:rPr>
                <w:rFonts w:ascii="Arial" w:hAnsi="Arial" w:cs="Arial"/>
                <w:b/>
                <w:bCs/>
              </w:rPr>
              <w:t>Initial codes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4A5F14C9" w14:textId="7ADD3F6B" w:rsidR="007C4030" w:rsidRPr="00A37A16" w:rsidRDefault="007C4030" w:rsidP="004D5189">
            <w:pPr>
              <w:jc w:val="center"/>
              <w:rPr>
                <w:rFonts w:ascii="Arial" w:hAnsi="Arial" w:cs="Arial"/>
                <w:b/>
                <w:bCs/>
              </w:rPr>
            </w:pPr>
            <w:r w:rsidRPr="00A37A16">
              <w:rPr>
                <w:rFonts w:ascii="Arial" w:hAnsi="Arial" w:cs="Arial"/>
                <w:b/>
                <w:bCs/>
              </w:rPr>
              <w:t>Final theme</w:t>
            </w:r>
          </w:p>
        </w:tc>
      </w:tr>
      <w:tr w:rsidR="007C4030" w:rsidRPr="00A37A16" w14:paraId="0803571A" w14:textId="77777777" w:rsidTr="004D5189">
        <w:trPr>
          <w:trHeight w:val="2815"/>
        </w:trPr>
        <w:tc>
          <w:tcPr>
            <w:tcW w:w="2093" w:type="dxa"/>
          </w:tcPr>
          <w:p w14:paraId="5C01E13B" w14:textId="67271659" w:rsidR="007C4030" w:rsidRPr="00A37A16" w:rsidRDefault="007C4030" w:rsidP="004D5189">
            <w:pPr>
              <w:rPr>
                <w:rFonts w:ascii="Arial" w:hAnsi="Arial" w:cs="Arial"/>
              </w:rPr>
            </w:pPr>
            <w:r w:rsidRPr="00A37A16">
              <w:rPr>
                <w:rFonts w:ascii="Arial" w:hAnsi="Arial" w:cs="Arial"/>
              </w:rPr>
              <w:t>Definition of peer support</w:t>
            </w:r>
          </w:p>
        </w:tc>
        <w:tc>
          <w:tcPr>
            <w:tcW w:w="2984" w:type="dxa"/>
          </w:tcPr>
          <w:p w14:paraId="31D28A65" w14:textId="325EB041" w:rsidR="007C4030" w:rsidRDefault="003E1185" w:rsidP="004D51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 h</w:t>
            </w:r>
            <w:r w:rsidR="000D1D75" w:rsidRPr="008D251D">
              <w:rPr>
                <w:rFonts w:ascii="Arial" w:hAnsi="Arial" w:cs="Arial"/>
              </w:rPr>
              <w:t xml:space="preserve">elping each other </w:t>
            </w:r>
            <w:r>
              <w:rPr>
                <w:rFonts w:ascii="Arial" w:hAnsi="Arial" w:cs="Arial"/>
              </w:rPr>
              <w:t>through shared experiences.</w:t>
            </w:r>
          </w:p>
          <w:p w14:paraId="1116E37E" w14:textId="16CDA70B" w:rsidR="008D251D" w:rsidRDefault="003E1185" w:rsidP="004D51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viduals with diabetes offering mutual support and understanding.</w:t>
            </w:r>
          </w:p>
          <w:p w14:paraId="4F2A8773" w14:textId="6EB0FC58" w:rsidR="003E1185" w:rsidRPr="008D251D" w:rsidRDefault="003E1185" w:rsidP="004D51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that comes from people facing similar challenges.</w:t>
            </w:r>
          </w:p>
        </w:tc>
        <w:tc>
          <w:tcPr>
            <w:tcW w:w="2331" w:type="dxa"/>
          </w:tcPr>
          <w:p w14:paraId="512E0265" w14:textId="77777777" w:rsidR="007C4030" w:rsidRPr="008D251D" w:rsidRDefault="007C4030" w:rsidP="004D51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</w:rPr>
            </w:pPr>
            <w:r w:rsidRPr="008D251D">
              <w:rPr>
                <w:rFonts w:ascii="Arial" w:hAnsi="Arial" w:cs="Arial"/>
                <w:color w:val="000000"/>
              </w:rPr>
              <w:t>Emotional support; practical help</w:t>
            </w:r>
          </w:p>
          <w:p w14:paraId="2D9B19A6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7D69AAF4" w14:textId="77777777" w:rsidR="007C4030" w:rsidRPr="008D251D" w:rsidRDefault="007C4030" w:rsidP="004D518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</w:rPr>
            </w:pPr>
            <w:r w:rsidRPr="008D251D">
              <w:rPr>
                <w:rFonts w:ascii="Arial" w:hAnsi="Arial" w:cs="Arial"/>
                <w:color w:val="000000"/>
              </w:rPr>
              <w:t>Mutual support and understanding</w:t>
            </w:r>
          </w:p>
          <w:p w14:paraId="3233CB19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</w:tr>
      <w:tr w:rsidR="007C4030" w:rsidRPr="00A37A16" w14:paraId="527B42E4" w14:textId="77777777" w:rsidTr="00D775A2">
        <w:trPr>
          <w:trHeight w:val="3399"/>
        </w:trPr>
        <w:tc>
          <w:tcPr>
            <w:tcW w:w="2093" w:type="dxa"/>
          </w:tcPr>
          <w:p w14:paraId="03312BD5" w14:textId="1D7F134D" w:rsidR="007C4030" w:rsidRPr="00A37A16" w:rsidRDefault="007C4030" w:rsidP="004D5189">
            <w:pPr>
              <w:rPr>
                <w:rFonts w:ascii="Arial" w:hAnsi="Arial" w:cs="Arial"/>
              </w:rPr>
            </w:pPr>
            <w:r w:rsidRPr="00A37A16">
              <w:rPr>
                <w:rFonts w:ascii="Arial" w:hAnsi="Arial" w:cs="Arial"/>
              </w:rPr>
              <w:t>Definition of peer support</w:t>
            </w:r>
          </w:p>
        </w:tc>
        <w:tc>
          <w:tcPr>
            <w:tcW w:w="2984" w:type="dxa"/>
          </w:tcPr>
          <w:p w14:paraId="14CB7AC6" w14:textId="39CB1268" w:rsidR="007C4030" w:rsidRPr="008D251D" w:rsidRDefault="008A1044" w:rsidP="004D51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ing personal experience to guide and educate others with the same condition.</w:t>
            </w:r>
          </w:p>
          <w:p w14:paraId="7A3BCA6F" w14:textId="35191F7A" w:rsidR="008A1044" w:rsidRDefault="008A1044" w:rsidP="004D51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ers exchanging practical advice based on lived experience.</w:t>
            </w:r>
          </w:p>
          <w:p w14:paraId="106B4460" w14:textId="2C217EDF" w:rsidR="008D251D" w:rsidRPr="001444B9" w:rsidRDefault="008A1044" w:rsidP="004D51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rning from others who have successfully managed their condition.</w:t>
            </w:r>
          </w:p>
        </w:tc>
        <w:tc>
          <w:tcPr>
            <w:tcW w:w="2331" w:type="dxa"/>
          </w:tcPr>
          <w:p w14:paraId="6B72B574" w14:textId="77777777" w:rsidR="007C4030" w:rsidRPr="001444B9" w:rsidRDefault="007C4030" w:rsidP="004D51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Experience sharing; coping strategies</w:t>
            </w:r>
          </w:p>
          <w:p w14:paraId="7E2AE0FA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53C10652" w14:textId="77777777" w:rsidR="007C4030" w:rsidRPr="001444B9" w:rsidRDefault="007C4030" w:rsidP="004D51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Experiential knowledge sharing</w:t>
            </w:r>
          </w:p>
          <w:p w14:paraId="4E05E050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</w:tr>
      <w:tr w:rsidR="007C4030" w:rsidRPr="00A37A16" w14:paraId="6DAB3DE3" w14:textId="77777777" w:rsidTr="004D5189">
        <w:trPr>
          <w:trHeight w:val="3247"/>
        </w:trPr>
        <w:tc>
          <w:tcPr>
            <w:tcW w:w="2093" w:type="dxa"/>
          </w:tcPr>
          <w:p w14:paraId="5DC1F8E5" w14:textId="2F1429EB" w:rsidR="007C4030" w:rsidRPr="00A37A16" w:rsidRDefault="007C4030" w:rsidP="004D5189">
            <w:pPr>
              <w:rPr>
                <w:rFonts w:ascii="Arial" w:hAnsi="Arial" w:cs="Arial"/>
              </w:rPr>
            </w:pPr>
            <w:r w:rsidRPr="00A37A16">
              <w:rPr>
                <w:rFonts w:ascii="Arial" w:hAnsi="Arial" w:cs="Arial"/>
              </w:rPr>
              <w:t>Definition of peer support</w:t>
            </w:r>
          </w:p>
        </w:tc>
        <w:tc>
          <w:tcPr>
            <w:tcW w:w="2984" w:type="dxa"/>
          </w:tcPr>
          <w:p w14:paraId="609DAFF4" w14:textId="77777777" w:rsidR="007C4030" w:rsidRPr="00AA5DEA" w:rsidRDefault="008A1044" w:rsidP="004D51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A5DEA">
              <w:rPr>
                <w:rFonts w:ascii="Arial" w:hAnsi="Arial" w:cs="Arial"/>
              </w:rPr>
              <w:t>Organized efforts to raise awareness and advocate for people with diabetes.</w:t>
            </w:r>
          </w:p>
          <w:p w14:paraId="40BC8C56" w14:textId="77777777" w:rsidR="008A1044" w:rsidRPr="00AA5DEA" w:rsidRDefault="008A1044" w:rsidP="004D51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A5DEA">
              <w:rPr>
                <w:rFonts w:ascii="Arial" w:hAnsi="Arial" w:cs="Arial"/>
              </w:rPr>
              <w:t xml:space="preserve">Community </w:t>
            </w:r>
            <w:r w:rsidR="00AA5DEA" w:rsidRPr="00AA5DEA">
              <w:rPr>
                <w:rFonts w:ascii="Arial" w:hAnsi="Arial" w:cs="Arial"/>
              </w:rPr>
              <w:t>groups working together to promote access to care.</w:t>
            </w:r>
          </w:p>
          <w:p w14:paraId="757661C0" w14:textId="42FA0A91" w:rsidR="00AA5DEA" w:rsidRPr="00AA5DEA" w:rsidRDefault="00AA5DEA" w:rsidP="004D518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A5DEA">
              <w:rPr>
                <w:rFonts w:ascii="Arial" w:hAnsi="Arial" w:cs="Arial"/>
              </w:rPr>
              <w:t>Supporting patients’ rights and building stronger health network.</w:t>
            </w:r>
          </w:p>
        </w:tc>
        <w:tc>
          <w:tcPr>
            <w:tcW w:w="2331" w:type="dxa"/>
          </w:tcPr>
          <w:p w14:paraId="65378974" w14:textId="77777777" w:rsidR="007C4030" w:rsidRPr="001444B9" w:rsidRDefault="007C4030" w:rsidP="004D51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Social support network; advocacy</w:t>
            </w:r>
          </w:p>
          <w:p w14:paraId="5990E68E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2C636572" w14:textId="77777777" w:rsidR="007C4030" w:rsidRPr="001444B9" w:rsidRDefault="007C4030" w:rsidP="004D518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Community advocacy and rights</w:t>
            </w:r>
          </w:p>
          <w:p w14:paraId="26E9AD54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</w:tr>
      <w:tr w:rsidR="007C4030" w:rsidRPr="00A37A16" w14:paraId="63D61425" w14:textId="77777777" w:rsidTr="00DB6BBE">
        <w:trPr>
          <w:trHeight w:val="1441"/>
        </w:trPr>
        <w:tc>
          <w:tcPr>
            <w:tcW w:w="2093" w:type="dxa"/>
          </w:tcPr>
          <w:p w14:paraId="5480BDFA" w14:textId="77777777" w:rsidR="007C4030" w:rsidRPr="00A37A16" w:rsidRDefault="007C4030" w:rsidP="004D5189">
            <w:pPr>
              <w:rPr>
                <w:rFonts w:ascii="Arial" w:hAnsi="Arial" w:cs="Arial"/>
                <w:color w:val="000000"/>
              </w:rPr>
            </w:pPr>
            <w:r w:rsidRPr="00A37A16">
              <w:rPr>
                <w:rFonts w:ascii="Arial" w:hAnsi="Arial" w:cs="Arial"/>
                <w:color w:val="000000"/>
              </w:rPr>
              <w:t>Barrier to implementation</w:t>
            </w:r>
          </w:p>
          <w:p w14:paraId="5D722D84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984" w:type="dxa"/>
          </w:tcPr>
          <w:p w14:paraId="4243CCCC" w14:textId="77777777" w:rsidR="007C4030" w:rsidRPr="000423BA" w:rsidRDefault="000D1D75" w:rsidP="004D518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423BA">
              <w:rPr>
                <w:rFonts w:ascii="Arial" w:hAnsi="Arial" w:cs="Arial"/>
              </w:rPr>
              <w:t xml:space="preserve">We do not have enough funds or </w:t>
            </w:r>
            <w:r w:rsidR="000423BA" w:rsidRPr="000423BA">
              <w:rPr>
                <w:rFonts w:ascii="Arial" w:hAnsi="Arial" w:cs="Arial"/>
              </w:rPr>
              <w:t>proper equipment.</w:t>
            </w:r>
          </w:p>
          <w:p w14:paraId="00490B21" w14:textId="5876E27B" w:rsidR="000423BA" w:rsidRPr="004D5189" w:rsidRDefault="000423BA" w:rsidP="004D518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0423BA">
              <w:rPr>
                <w:rFonts w:ascii="Arial" w:hAnsi="Arial" w:cs="Arial"/>
              </w:rPr>
              <w:t>We lack trained staff and materials.</w:t>
            </w:r>
          </w:p>
        </w:tc>
        <w:tc>
          <w:tcPr>
            <w:tcW w:w="2331" w:type="dxa"/>
          </w:tcPr>
          <w:p w14:paraId="56CB5FC1" w14:textId="77777777" w:rsidR="007C4030" w:rsidRPr="001444B9" w:rsidRDefault="007C4030" w:rsidP="004D518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Lack of funding; resource constraints</w:t>
            </w:r>
          </w:p>
          <w:p w14:paraId="0D3CB33A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5AB249F9" w14:textId="77777777" w:rsidR="007C4030" w:rsidRPr="001444B9" w:rsidRDefault="007C4030" w:rsidP="004D518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Limited resources and funding</w:t>
            </w:r>
          </w:p>
          <w:p w14:paraId="6CB4816D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</w:tr>
      <w:tr w:rsidR="007C4030" w:rsidRPr="00A37A16" w14:paraId="35638AEE" w14:textId="77777777" w:rsidTr="004D5189">
        <w:trPr>
          <w:trHeight w:val="144"/>
        </w:trPr>
        <w:tc>
          <w:tcPr>
            <w:tcW w:w="2093" w:type="dxa"/>
          </w:tcPr>
          <w:p w14:paraId="674FF3C7" w14:textId="77777777" w:rsidR="007C4030" w:rsidRPr="00A37A16" w:rsidRDefault="007C4030" w:rsidP="004D5189">
            <w:pPr>
              <w:rPr>
                <w:rFonts w:ascii="Arial" w:hAnsi="Arial" w:cs="Arial"/>
                <w:color w:val="000000"/>
              </w:rPr>
            </w:pPr>
            <w:r w:rsidRPr="00A37A16">
              <w:rPr>
                <w:rFonts w:ascii="Arial" w:hAnsi="Arial" w:cs="Arial"/>
                <w:color w:val="000000"/>
              </w:rPr>
              <w:t>Barrier to implementation</w:t>
            </w:r>
          </w:p>
          <w:p w14:paraId="26CFAD07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984" w:type="dxa"/>
          </w:tcPr>
          <w:p w14:paraId="21D16B87" w14:textId="45934122" w:rsidR="007C4030" w:rsidRPr="000423BA" w:rsidRDefault="000D1D75" w:rsidP="004D5189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0423BA">
              <w:rPr>
                <w:rFonts w:ascii="Arial" w:hAnsi="Arial" w:cs="Arial"/>
              </w:rPr>
              <w:t>The</w:t>
            </w:r>
            <w:r w:rsidR="000423BA" w:rsidRPr="000423BA">
              <w:rPr>
                <w:rFonts w:ascii="Arial" w:hAnsi="Arial" w:cs="Arial"/>
              </w:rPr>
              <w:t>re are no clear guidelines on how the program should work.</w:t>
            </w:r>
          </w:p>
          <w:p w14:paraId="082DBA5E" w14:textId="156C4E83" w:rsidR="000423BA" w:rsidRPr="00E460EC" w:rsidRDefault="000423BA" w:rsidP="00E460E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0423BA">
              <w:rPr>
                <w:rFonts w:ascii="Arial" w:hAnsi="Arial" w:cs="Arial"/>
              </w:rPr>
              <w:t>We are unsure who qualifies or what kind of support to provide.</w:t>
            </w:r>
          </w:p>
        </w:tc>
        <w:tc>
          <w:tcPr>
            <w:tcW w:w="2331" w:type="dxa"/>
          </w:tcPr>
          <w:p w14:paraId="57A7986A" w14:textId="77777777" w:rsidR="007C4030" w:rsidRPr="001444B9" w:rsidRDefault="007C4030" w:rsidP="004D5189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Lack of structure; unclear program objectives</w:t>
            </w:r>
          </w:p>
          <w:p w14:paraId="5D534CF0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59DA16CC" w14:textId="77777777" w:rsidR="007C4030" w:rsidRPr="001444B9" w:rsidRDefault="007C4030" w:rsidP="004D5189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Poor program functioning</w:t>
            </w:r>
          </w:p>
          <w:p w14:paraId="5FBB7425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</w:tr>
      <w:tr w:rsidR="007C4030" w:rsidRPr="00A37A16" w14:paraId="5F55E810" w14:textId="77777777" w:rsidTr="004D5189">
        <w:trPr>
          <w:trHeight w:val="144"/>
        </w:trPr>
        <w:tc>
          <w:tcPr>
            <w:tcW w:w="2093" w:type="dxa"/>
          </w:tcPr>
          <w:p w14:paraId="7AB5F192" w14:textId="77777777" w:rsidR="007C4030" w:rsidRPr="00A37A16" w:rsidRDefault="007C4030" w:rsidP="004D5189">
            <w:pPr>
              <w:rPr>
                <w:rFonts w:ascii="Arial" w:hAnsi="Arial" w:cs="Arial"/>
                <w:color w:val="000000"/>
              </w:rPr>
            </w:pPr>
            <w:r w:rsidRPr="00A37A16">
              <w:rPr>
                <w:rFonts w:ascii="Arial" w:hAnsi="Arial" w:cs="Arial"/>
                <w:color w:val="000000"/>
              </w:rPr>
              <w:lastRenderedPageBreak/>
              <w:t>Factilitator  of implementation</w:t>
            </w:r>
          </w:p>
          <w:p w14:paraId="0849538D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984" w:type="dxa"/>
          </w:tcPr>
          <w:p w14:paraId="26D725FF" w14:textId="77777777" w:rsidR="007C4030" w:rsidRPr="001444B9" w:rsidRDefault="000423BA" w:rsidP="004D5189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1444B9">
              <w:rPr>
                <w:rFonts w:ascii="Arial" w:hAnsi="Arial" w:cs="Arial"/>
              </w:rPr>
              <w:t>We receive ongoing funding from UNICEF.</w:t>
            </w:r>
          </w:p>
          <w:p w14:paraId="1BD241E2" w14:textId="77777777" w:rsidR="000423BA" w:rsidRPr="001444B9" w:rsidRDefault="000423BA" w:rsidP="004D5189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1444B9">
              <w:rPr>
                <w:rFonts w:ascii="Arial" w:hAnsi="Arial" w:cs="Arial"/>
              </w:rPr>
              <w:t>The World Diabetes Foundation helps sustain our activities.</w:t>
            </w:r>
          </w:p>
          <w:p w14:paraId="0016EE84" w14:textId="04D9689E" w:rsidR="000423BA" w:rsidRPr="004D5189" w:rsidRDefault="000423BA" w:rsidP="004D5189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1444B9">
              <w:rPr>
                <w:rFonts w:ascii="Arial" w:hAnsi="Arial" w:cs="Arial"/>
              </w:rPr>
              <w:t>External grants have kept our program alive.</w:t>
            </w:r>
          </w:p>
        </w:tc>
        <w:tc>
          <w:tcPr>
            <w:tcW w:w="2331" w:type="dxa"/>
          </w:tcPr>
          <w:p w14:paraId="512E20BF" w14:textId="77777777" w:rsidR="007C4030" w:rsidRPr="001444B9" w:rsidRDefault="007C4030" w:rsidP="004D518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Financial assistance; sustainability</w:t>
            </w:r>
          </w:p>
          <w:p w14:paraId="0AC8EA77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65B5719C" w14:textId="77777777" w:rsidR="007C4030" w:rsidRPr="001444B9" w:rsidRDefault="007C4030" w:rsidP="004D518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Financial support from organizations</w:t>
            </w:r>
          </w:p>
          <w:p w14:paraId="58D786A9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</w:tr>
      <w:tr w:rsidR="007C4030" w:rsidRPr="00A37A16" w14:paraId="6345D280" w14:textId="77777777" w:rsidTr="00D775A2">
        <w:trPr>
          <w:trHeight w:val="1686"/>
        </w:trPr>
        <w:tc>
          <w:tcPr>
            <w:tcW w:w="2093" w:type="dxa"/>
          </w:tcPr>
          <w:p w14:paraId="3DCAFD32" w14:textId="77777777" w:rsidR="007C4030" w:rsidRPr="00A37A16" w:rsidRDefault="007C4030" w:rsidP="004D5189">
            <w:pPr>
              <w:rPr>
                <w:rFonts w:ascii="Arial" w:hAnsi="Arial" w:cs="Arial"/>
                <w:color w:val="000000"/>
              </w:rPr>
            </w:pPr>
            <w:r w:rsidRPr="00A37A16">
              <w:rPr>
                <w:rFonts w:ascii="Arial" w:hAnsi="Arial" w:cs="Arial"/>
                <w:color w:val="000000"/>
              </w:rPr>
              <w:t>Factilitator  of implementation</w:t>
            </w:r>
          </w:p>
          <w:p w14:paraId="182EBCCF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984" w:type="dxa"/>
          </w:tcPr>
          <w:p w14:paraId="5B4A64F4" w14:textId="77777777" w:rsidR="007C4030" w:rsidRPr="001444B9" w:rsidRDefault="00925326" w:rsidP="004D518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1444B9">
              <w:rPr>
                <w:rFonts w:ascii="Arial" w:hAnsi="Arial" w:cs="Arial"/>
              </w:rPr>
              <w:t xml:space="preserve">Local </w:t>
            </w:r>
            <w:r w:rsidR="000423BA" w:rsidRPr="001444B9">
              <w:rPr>
                <w:rFonts w:ascii="Arial" w:hAnsi="Arial" w:cs="Arial"/>
              </w:rPr>
              <w:t>leaders help us spread information about diabetes.</w:t>
            </w:r>
          </w:p>
          <w:p w14:paraId="540E0D5E" w14:textId="1FD453BB" w:rsidR="000423BA" w:rsidRPr="001444B9" w:rsidRDefault="000423BA" w:rsidP="004D518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1444B9">
              <w:rPr>
                <w:rFonts w:ascii="Arial" w:hAnsi="Arial" w:cs="Arial"/>
              </w:rPr>
              <w:t>Religious groups assist in sharing management tips.</w:t>
            </w:r>
          </w:p>
        </w:tc>
        <w:tc>
          <w:tcPr>
            <w:tcW w:w="2331" w:type="dxa"/>
          </w:tcPr>
          <w:p w14:paraId="4093A13B" w14:textId="77777777" w:rsidR="007C4030" w:rsidRPr="001444B9" w:rsidRDefault="007C4030" w:rsidP="004D518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Community mobilization; local engagement</w:t>
            </w:r>
          </w:p>
          <w:p w14:paraId="3A23A385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  <w:tc>
          <w:tcPr>
            <w:tcW w:w="2263" w:type="dxa"/>
          </w:tcPr>
          <w:p w14:paraId="374956D6" w14:textId="77777777" w:rsidR="007C4030" w:rsidRPr="001444B9" w:rsidRDefault="007C4030" w:rsidP="004D518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color w:val="000000"/>
              </w:rPr>
            </w:pPr>
            <w:r w:rsidRPr="001444B9">
              <w:rPr>
                <w:rFonts w:ascii="Arial" w:hAnsi="Arial" w:cs="Arial"/>
                <w:color w:val="000000"/>
              </w:rPr>
              <w:t>Community resilience</w:t>
            </w:r>
          </w:p>
          <w:p w14:paraId="0444ED07" w14:textId="77777777" w:rsidR="007C4030" w:rsidRPr="00A37A16" w:rsidRDefault="007C4030" w:rsidP="004D5189">
            <w:pPr>
              <w:rPr>
                <w:rFonts w:ascii="Arial" w:hAnsi="Arial" w:cs="Arial"/>
              </w:rPr>
            </w:pPr>
          </w:p>
        </w:tc>
      </w:tr>
    </w:tbl>
    <w:tbl>
      <w:tblPr>
        <w:tblW w:w="14340" w:type="dxa"/>
        <w:tblLook w:val="04A0" w:firstRow="1" w:lastRow="0" w:firstColumn="1" w:lastColumn="0" w:noHBand="0" w:noVBand="1"/>
      </w:tblPr>
      <w:tblGrid>
        <w:gridCol w:w="14340"/>
      </w:tblGrid>
      <w:tr w:rsidR="007C4030" w:rsidRPr="00A37A16" w14:paraId="0875EFF9" w14:textId="77777777" w:rsidTr="007C4030">
        <w:trPr>
          <w:trHeight w:val="320"/>
        </w:trPr>
        <w:tc>
          <w:tcPr>
            <w:tcW w:w="1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0994C" w14:textId="00D047B2" w:rsidR="007C4030" w:rsidRPr="00A37A16" w:rsidRDefault="007C4030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</w:tbl>
    <w:p w14:paraId="3DB211EE" w14:textId="73669D97" w:rsidR="007C4030" w:rsidRPr="00A37A16" w:rsidRDefault="007C4030">
      <w:pPr>
        <w:rPr>
          <w:rFonts w:ascii="Arial" w:hAnsi="Arial" w:cs="Arial"/>
        </w:rPr>
      </w:pPr>
      <w:r w:rsidRPr="00A37A16">
        <w:rPr>
          <w:rFonts w:ascii="Arial" w:hAnsi="Arial" w:cs="Arial"/>
          <w:b/>
          <w:bCs/>
          <w:color w:val="000000"/>
        </w:rPr>
        <w:t>Note:</w:t>
      </w:r>
      <w:r w:rsidRPr="00A37A16">
        <w:rPr>
          <w:rFonts w:ascii="Arial" w:hAnsi="Arial" w:cs="Arial"/>
          <w:color w:val="000000"/>
        </w:rPr>
        <w:t xml:space="preserve"> Table provides representative examples illustrating how raw survey responses were coded and abstracted into broader themes.</w:t>
      </w:r>
    </w:p>
    <w:sectPr w:rsidR="007C4030" w:rsidRPr="00A37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3196D"/>
    <w:multiLevelType w:val="hybridMultilevel"/>
    <w:tmpl w:val="1B3C3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7B7A0E"/>
    <w:multiLevelType w:val="hybridMultilevel"/>
    <w:tmpl w:val="0A78E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C34CA8"/>
    <w:multiLevelType w:val="hybridMultilevel"/>
    <w:tmpl w:val="9796F0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AC0298"/>
    <w:multiLevelType w:val="hybridMultilevel"/>
    <w:tmpl w:val="B184B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BE38D8"/>
    <w:multiLevelType w:val="hybridMultilevel"/>
    <w:tmpl w:val="CE1EFD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05CDC"/>
    <w:multiLevelType w:val="hybridMultilevel"/>
    <w:tmpl w:val="6AD04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DF72B8"/>
    <w:multiLevelType w:val="hybridMultilevel"/>
    <w:tmpl w:val="BDD290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1775197"/>
    <w:multiLevelType w:val="hybridMultilevel"/>
    <w:tmpl w:val="8FDEA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221500B"/>
    <w:multiLevelType w:val="hybridMultilevel"/>
    <w:tmpl w:val="D54205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51B60AB"/>
    <w:multiLevelType w:val="hybridMultilevel"/>
    <w:tmpl w:val="95D8EA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70092770">
    <w:abstractNumId w:val="8"/>
  </w:num>
  <w:num w:numId="2" w16cid:durableId="439029412">
    <w:abstractNumId w:val="7"/>
  </w:num>
  <w:num w:numId="3" w16cid:durableId="1360274142">
    <w:abstractNumId w:val="4"/>
  </w:num>
  <w:num w:numId="4" w16cid:durableId="373234568">
    <w:abstractNumId w:val="9"/>
  </w:num>
  <w:num w:numId="5" w16cid:durableId="59712916">
    <w:abstractNumId w:val="6"/>
  </w:num>
  <w:num w:numId="6" w16cid:durableId="282738456">
    <w:abstractNumId w:val="1"/>
  </w:num>
  <w:num w:numId="7" w16cid:durableId="766510971">
    <w:abstractNumId w:val="0"/>
  </w:num>
  <w:num w:numId="8" w16cid:durableId="1093404059">
    <w:abstractNumId w:val="3"/>
  </w:num>
  <w:num w:numId="9" w16cid:durableId="2056659811">
    <w:abstractNumId w:val="2"/>
  </w:num>
  <w:num w:numId="10" w16cid:durableId="9605283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A5"/>
    <w:rsid w:val="00005B5D"/>
    <w:rsid w:val="0002696D"/>
    <w:rsid w:val="00030EDB"/>
    <w:rsid w:val="000423BA"/>
    <w:rsid w:val="00050432"/>
    <w:rsid w:val="00074F7A"/>
    <w:rsid w:val="00084F2A"/>
    <w:rsid w:val="000D1D75"/>
    <w:rsid w:val="000D1E0E"/>
    <w:rsid w:val="000D23A0"/>
    <w:rsid w:val="000F7268"/>
    <w:rsid w:val="001214AF"/>
    <w:rsid w:val="001344A1"/>
    <w:rsid w:val="001444B9"/>
    <w:rsid w:val="00193028"/>
    <w:rsid w:val="001A441C"/>
    <w:rsid w:val="002103C5"/>
    <w:rsid w:val="002271BB"/>
    <w:rsid w:val="00243D2F"/>
    <w:rsid w:val="00253A70"/>
    <w:rsid w:val="00262BF5"/>
    <w:rsid w:val="00292E67"/>
    <w:rsid w:val="00294894"/>
    <w:rsid w:val="002E13E3"/>
    <w:rsid w:val="002E7E89"/>
    <w:rsid w:val="00302165"/>
    <w:rsid w:val="003224B3"/>
    <w:rsid w:val="00360738"/>
    <w:rsid w:val="00391474"/>
    <w:rsid w:val="003D333C"/>
    <w:rsid w:val="003D45FC"/>
    <w:rsid w:val="003D5221"/>
    <w:rsid w:val="003E1185"/>
    <w:rsid w:val="003E1ED6"/>
    <w:rsid w:val="00451232"/>
    <w:rsid w:val="00454AE3"/>
    <w:rsid w:val="00463958"/>
    <w:rsid w:val="004952B6"/>
    <w:rsid w:val="00496AF5"/>
    <w:rsid w:val="004D5189"/>
    <w:rsid w:val="00505BF3"/>
    <w:rsid w:val="0054565D"/>
    <w:rsid w:val="00556467"/>
    <w:rsid w:val="005734AE"/>
    <w:rsid w:val="00596AA5"/>
    <w:rsid w:val="005A73CA"/>
    <w:rsid w:val="005B1DC3"/>
    <w:rsid w:val="005C0ED2"/>
    <w:rsid w:val="005C5A46"/>
    <w:rsid w:val="005D571D"/>
    <w:rsid w:val="005E3122"/>
    <w:rsid w:val="0060131F"/>
    <w:rsid w:val="00634B12"/>
    <w:rsid w:val="006464B6"/>
    <w:rsid w:val="006B37DD"/>
    <w:rsid w:val="006D3EDD"/>
    <w:rsid w:val="006D4876"/>
    <w:rsid w:val="006E51D2"/>
    <w:rsid w:val="00797B0C"/>
    <w:rsid w:val="007A1AC1"/>
    <w:rsid w:val="007C4030"/>
    <w:rsid w:val="007C671D"/>
    <w:rsid w:val="007D5C88"/>
    <w:rsid w:val="007F5F16"/>
    <w:rsid w:val="007F74F3"/>
    <w:rsid w:val="0080094D"/>
    <w:rsid w:val="00802D22"/>
    <w:rsid w:val="008041F6"/>
    <w:rsid w:val="0083058D"/>
    <w:rsid w:val="00843936"/>
    <w:rsid w:val="008852F3"/>
    <w:rsid w:val="008A0993"/>
    <w:rsid w:val="008A1044"/>
    <w:rsid w:val="008A6DD1"/>
    <w:rsid w:val="008D251D"/>
    <w:rsid w:val="00925326"/>
    <w:rsid w:val="009479D3"/>
    <w:rsid w:val="00961321"/>
    <w:rsid w:val="009C3B99"/>
    <w:rsid w:val="009D55F8"/>
    <w:rsid w:val="009E045B"/>
    <w:rsid w:val="009F01D6"/>
    <w:rsid w:val="00A21935"/>
    <w:rsid w:val="00A24E19"/>
    <w:rsid w:val="00A37A16"/>
    <w:rsid w:val="00A64DC0"/>
    <w:rsid w:val="00A866DC"/>
    <w:rsid w:val="00A97CF6"/>
    <w:rsid w:val="00AA5DEA"/>
    <w:rsid w:val="00AC1356"/>
    <w:rsid w:val="00B03915"/>
    <w:rsid w:val="00B164EE"/>
    <w:rsid w:val="00B24F17"/>
    <w:rsid w:val="00B401AF"/>
    <w:rsid w:val="00B858F8"/>
    <w:rsid w:val="00B85D35"/>
    <w:rsid w:val="00B939F7"/>
    <w:rsid w:val="00BA5B96"/>
    <w:rsid w:val="00C122F6"/>
    <w:rsid w:val="00C31F0E"/>
    <w:rsid w:val="00C6304B"/>
    <w:rsid w:val="00CA0CD2"/>
    <w:rsid w:val="00CE016E"/>
    <w:rsid w:val="00D01D40"/>
    <w:rsid w:val="00D23DE9"/>
    <w:rsid w:val="00D67367"/>
    <w:rsid w:val="00D775A2"/>
    <w:rsid w:val="00D80A9A"/>
    <w:rsid w:val="00D82B69"/>
    <w:rsid w:val="00D82D64"/>
    <w:rsid w:val="00DB3D87"/>
    <w:rsid w:val="00DB6BBE"/>
    <w:rsid w:val="00DD0B5D"/>
    <w:rsid w:val="00E02B1B"/>
    <w:rsid w:val="00E07171"/>
    <w:rsid w:val="00E218FF"/>
    <w:rsid w:val="00E2736D"/>
    <w:rsid w:val="00E460EC"/>
    <w:rsid w:val="00E625BC"/>
    <w:rsid w:val="00E83486"/>
    <w:rsid w:val="00E93F66"/>
    <w:rsid w:val="00E95696"/>
    <w:rsid w:val="00EC35B6"/>
    <w:rsid w:val="00F22EBD"/>
    <w:rsid w:val="00F2626B"/>
    <w:rsid w:val="00F57F2E"/>
    <w:rsid w:val="00F62E84"/>
    <w:rsid w:val="00F7538F"/>
    <w:rsid w:val="00F764BA"/>
    <w:rsid w:val="00FA45FC"/>
    <w:rsid w:val="00FC53A4"/>
    <w:rsid w:val="00FD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CF7EFC"/>
  <w15:chartTrackingRefBased/>
  <w15:docId w15:val="{8F221B3D-2EF3-194F-A800-8C514A7B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03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A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A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A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A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A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A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A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A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A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A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A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A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A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A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A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6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A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6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A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6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AA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6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A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al </dc:creator>
  <cp:keywords/>
  <dc:description/>
  <cp:lastModifiedBy>Bishal </cp:lastModifiedBy>
  <cp:revision>18</cp:revision>
  <dcterms:created xsi:type="dcterms:W3CDTF">2025-10-08T18:42:00Z</dcterms:created>
  <dcterms:modified xsi:type="dcterms:W3CDTF">2025-10-10T03:04:00Z</dcterms:modified>
</cp:coreProperties>
</file>